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A4FDB5" w14:textId="77777777" w:rsidR="004D5A7B" w:rsidRPr="00E93D10" w:rsidRDefault="004D5A7B" w:rsidP="004D5A7B">
      <w:pPr>
        <w:spacing w:line="480" w:lineRule="auto"/>
        <w:rPr>
          <w:rFonts w:ascii="Times New Roman" w:hAnsi="Times New Roman"/>
          <w:b/>
        </w:rPr>
      </w:pPr>
      <w:r w:rsidRPr="00E93D10">
        <w:rPr>
          <w:rFonts w:ascii="Times New Roman" w:hAnsi="Times New Roman"/>
          <w:b/>
        </w:rPr>
        <w:t>Supplemental data 2: Instruction for the standardized patient case scenario</w:t>
      </w:r>
    </w:p>
    <w:p w14:paraId="7EA5D34E" w14:textId="77777777" w:rsidR="004D5A7B" w:rsidRPr="00E93D10" w:rsidRDefault="004D5A7B" w:rsidP="004D5A7B">
      <w:pPr>
        <w:spacing w:line="480" w:lineRule="auto"/>
        <w:rPr>
          <w:rFonts w:ascii="Times New Roman" w:hAnsi="Times New Roman"/>
        </w:rPr>
      </w:pPr>
      <w:r w:rsidRPr="00E93D10">
        <w:rPr>
          <w:rFonts w:ascii="Times New Roman" w:hAnsi="Times New Roman"/>
        </w:rPr>
        <w:t xml:space="preserve">You are Mr (Mrs) D., you are 55 years old, and you are particularly anxious before the surgery. You have questions for doctors. </w:t>
      </w:r>
    </w:p>
    <w:p w14:paraId="3AA84D46" w14:textId="77777777" w:rsidR="004D5A7B" w:rsidRPr="00E93D10" w:rsidRDefault="004D5A7B" w:rsidP="004D5A7B">
      <w:pPr>
        <w:spacing w:line="480" w:lineRule="auto"/>
        <w:rPr>
          <w:rFonts w:ascii="Times New Roman" w:hAnsi="Times New Roman"/>
        </w:rPr>
      </w:pPr>
      <w:r w:rsidRPr="00E93D10">
        <w:rPr>
          <w:rFonts w:ascii="Times New Roman" w:hAnsi="Times New Roman"/>
        </w:rPr>
        <w:t>You have a history of angioedema after taking amoxicillin prescribed by your general practitioner for a rebellious cough last winter. On that occasion, you were hospitalized for two days, and you were terrified. You are now very worried about the risk of a new intake of amoxicillin. You ask the doctor to reassure you.</w:t>
      </w:r>
    </w:p>
    <w:p w14:paraId="65A94CAC" w14:textId="77777777" w:rsidR="004D5A7B" w:rsidRPr="00E93D10" w:rsidRDefault="004D5A7B" w:rsidP="004D5A7B">
      <w:pPr>
        <w:spacing w:line="480" w:lineRule="auto"/>
        <w:rPr>
          <w:rFonts w:ascii="Times New Roman" w:hAnsi="Times New Roman"/>
          <w:lang w:val="en-US"/>
        </w:rPr>
      </w:pPr>
      <w:r w:rsidRPr="00E93D10">
        <w:rPr>
          <w:rFonts w:ascii="Times New Roman" w:hAnsi="Times New Roman"/>
          <w:lang w:val="en-US"/>
        </w:rPr>
        <w:t>Besides, you are also very stressed by tomorrow’s surgery, and you wonder whether this surgery is still necessary. Indeed, you have understood very well the technical aspects of the operation, but you wonder about its interest, given that you no longer have acute abdominal pain.</w:t>
      </w:r>
    </w:p>
    <w:p w14:paraId="2AEF3EF3" w14:textId="77777777" w:rsidR="004D5A7B" w:rsidRPr="00E93D10" w:rsidRDefault="004D5A7B" w:rsidP="004D5A7B"/>
    <w:p w14:paraId="45074EF7" w14:textId="77777777" w:rsidR="000C40A1" w:rsidRDefault="000C40A1"/>
    <w:sectPr w:rsidR="000C40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2D42"/>
    <w:rsid w:val="000C40A1"/>
    <w:rsid w:val="004D5A7B"/>
    <w:rsid w:val="006C2D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6059E5-B25A-461E-8A90-45048FE984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5A7B"/>
    <w:pPr>
      <w:spacing w:after="0" w:line="240" w:lineRule="auto"/>
    </w:pPr>
    <w:rPr>
      <w:rFonts w:ascii="Cambria" w:eastAsia="MS Mincho" w:hAnsi="Cambria"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0</Words>
  <Characters>687</Characters>
  <Application>Microsoft Office Word</Application>
  <DocSecurity>0</DocSecurity>
  <Lines>5</Lines>
  <Paragraphs>1</Paragraphs>
  <ScaleCrop>false</ScaleCrop>
  <Company/>
  <LinksUpToDate>false</LinksUpToDate>
  <CharactersWithSpaces>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akumar A478</dc:creator>
  <cp:keywords/>
  <dc:description/>
  <cp:lastModifiedBy>Vijayakumar A478</cp:lastModifiedBy>
  <cp:revision>2</cp:revision>
  <dcterms:created xsi:type="dcterms:W3CDTF">2020-08-29T12:36:00Z</dcterms:created>
  <dcterms:modified xsi:type="dcterms:W3CDTF">2020-08-29T12:36:00Z</dcterms:modified>
</cp:coreProperties>
</file>